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364" w:rsidRDefault="00325B2B">
      <w:pPr>
        <w:rPr>
          <w:u w:val="single"/>
        </w:rPr>
      </w:pPr>
      <w:bookmarkStart w:id="0" w:name="_GoBack"/>
      <w:bookmarkEnd w:id="0"/>
      <w:r w:rsidRPr="00325B2B">
        <w:rPr>
          <w:u w:val="single"/>
        </w:rPr>
        <w:t>Draft Interview schedule for Midwifery staff</w:t>
      </w:r>
    </w:p>
    <w:p w:rsidR="00602EBE" w:rsidRDefault="00602EBE">
      <w:r>
        <w:t>Check consent</w:t>
      </w:r>
    </w:p>
    <w:p w:rsidR="00602EBE" w:rsidRDefault="00602EBE"/>
    <w:p w:rsidR="00602EBE" w:rsidRDefault="00602EBE">
      <w:r>
        <w:t>Demographics – role, how long in post, previous contraceptive training</w:t>
      </w:r>
    </w:p>
    <w:p w:rsidR="00602EBE" w:rsidRDefault="00602EBE"/>
    <w:p w:rsidR="00602EBE" w:rsidRDefault="00602EBE">
      <w:r>
        <w:t>What are your views on midwifery staff providing detailed advice on contraception?</w:t>
      </w:r>
    </w:p>
    <w:p w:rsidR="00602EBE" w:rsidRDefault="00602EBE">
      <w:r>
        <w:t>When would be the best time for this to take place?</w:t>
      </w:r>
    </w:p>
    <w:p w:rsidR="00602EBE" w:rsidRDefault="00602EBE">
      <w:r>
        <w:t>What would be the advantages of it for women? For midwives?</w:t>
      </w:r>
    </w:p>
    <w:p w:rsidR="00602EBE" w:rsidRDefault="00602EBE">
      <w:r>
        <w:t>Would you have any concerns about this?</w:t>
      </w:r>
    </w:p>
    <w:p w:rsidR="00602EBE" w:rsidRDefault="00602EBE">
      <w:r>
        <w:t>What would be helpful for you to allow this to take place? Training? Tools? Structure? Indemnity?</w:t>
      </w:r>
    </w:p>
    <w:p w:rsidR="00602EBE" w:rsidRDefault="00602EBE"/>
    <w:p w:rsidR="00602EBE" w:rsidRDefault="00602EBE" w:rsidP="00602EBE">
      <w:r>
        <w:t>What are your views on midwifery staff providing contraceptive methods?</w:t>
      </w:r>
    </w:p>
    <w:p w:rsidR="00602EBE" w:rsidRDefault="00602EBE" w:rsidP="00602EBE">
      <w:r>
        <w:t>Which methods do you think they should supply?</w:t>
      </w:r>
    </w:p>
    <w:p w:rsidR="00602EBE" w:rsidRDefault="00602EBE" w:rsidP="00602EBE"/>
    <w:p w:rsidR="00602EBE" w:rsidRDefault="00602EBE" w:rsidP="00602EBE">
      <w:r>
        <w:t>For each method:</w:t>
      </w:r>
    </w:p>
    <w:p w:rsidR="00602EBE" w:rsidRDefault="00602EBE" w:rsidP="00602EBE">
      <w:r>
        <w:t>When would be the best time for this to take place?</w:t>
      </w:r>
    </w:p>
    <w:p w:rsidR="00602EBE" w:rsidRDefault="00602EBE" w:rsidP="00602EBE">
      <w:r>
        <w:t>What would be the advantages of it for women? For midwives?</w:t>
      </w:r>
    </w:p>
    <w:p w:rsidR="00602EBE" w:rsidRDefault="00602EBE" w:rsidP="00602EBE">
      <w:r>
        <w:t>Would you have any concerns about this?</w:t>
      </w:r>
    </w:p>
    <w:p w:rsidR="009C4101" w:rsidRDefault="009C4101" w:rsidP="00602EBE">
      <w:r>
        <w:t>What are the problems with this?</w:t>
      </w:r>
    </w:p>
    <w:p w:rsidR="00602EBE" w:rsidRDefault="00602EBE" w:rsidP="00602EBE">
      <w:r>
        <w:t>What would be helpful for you to allow this to take place? Training? Tools? Structure? Indemnity?</w:t>
      </w:r>
    </w:p>
    <w:p w:rsidR="009C4101" w:rsidRDefault="009C4101" w:rsidP="00602EBE"/>
    <w:p w:rsidR="009C4101" w:rsidRDefault="009C4101" w:rsidP="00602EBE"/>
    <w:p w:rsidR="009C4101" w:rsidRPr="00602EBE" w:rsidRDefault="009C4101" w:rsidP="00602EBE">
      <w:r>
        <w:t>Any other views or comments?</w:t>
      </w:r>
    </w:p>
    <w:sectPr w:rsidR="009C4101" w:rsidRPr="00602EB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2EB1" w:rsidRDefault="00452EB1" w:rsidP="00452EB1">
      <w:pPr>
        <w:spacing w:after="0" w:line="240" w:lineRule="auto"/>
      </w:pPr>
      <w:r>
        <w:separator/>
      </w:r>
    </w:p>
  </w:endnote>
  <w:endnote w:type="continuationSeparator" w:id="0">
    <w:p w:rsidR="00452EB1" w:rsidRDefault="00452EB1" w:rsidP="00452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2EB1" w:rsidRDefault="00452EB1" w:rsidP="00452EB1">
    <w:r>
      <w:t>21-02-2019 v.1   IRAS no. 252063</w:t>
    </w:r>
  </w:p>
  <w:p w:rsidR="00452EB1" w:rsidRDefault="00452E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2EB1" w:rsidRDefault="00452EB1" w:rsidP="00452EB1">
      <w:pPr>
        <w:spacing w:after="0" w:line="240" w:lineRule="auto"/>
      </w:pPr>
      <w:r>
        <w:separator/>
      </w:r>
    </w:p>
  </w:footnote>
  <w:footnote w:type="continuationSeparator" w:id="0">
    <w:p w:rsidR="00452EB1" w:rsidRDefault="00452EB1" w:rsidP="00452E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B2B"/>
    <w:rsid w:val="001F7230"/>
    <w:rsid w:val="00325B2B"/>
    <w:rsid w:val="00452EB1"/>
    <w:rsid w:val="00602EBE"/>
    <w:rsid w:val="00841EF2"/>
    <w:rsid w:val="009C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86D520-CB56-48F8-BC53-EB8853A00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2E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EB1"/>
  </w:style>
  <w:style w:type="paragraph" w:styleId="Footer">
    <w:name w:val="footer"/>
    <w:basedOn w:val="Normal"/>
    <w:link w:val="FooterChar"/>
    <w:uiPriority w:val="99"/>
    <w:unhideWhenUsed/>
    <w:rsid w:val="00452E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E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8C473D8.dotm</Template>
  <TotalTime>0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Susan</dc:creator>
  <cp:keywords/>
  <dc:description/>
  <cp:lastModifiedBy>Walker, Susan</cp:lastModifiedBy>
  <cp:revision>2</cp:revision>
  <dcterms:created xsi:type="dcterms:W3CDTF">2019-02-21T10:10:00Z</dcterms:created>
  <dcterms:modified xsi:type="dcterms:W3CDTF">2019-02-21T10:10:00Z</dcterms:modified>
</cp:coreProperties>
</file>